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C9C1C" w14:textId="77777777" w:rsidR="00020062" w:rsidRPr="00F747F5" w:rsidRDefault="00020062" w:rsidP="00020062">
      <w:pPr>
        <w:rPr>
          <w:sz w:val="22"/>
          <w:szCs w:val="22"/>
        </w:rPr>
      </w:pPr>
    </w:p>
    <w:p w14:paraId="696D9E29" w14:textId="2B4E01C1" w:rsidR="00020062" w:rsidRPr="00F747F5" w:rsidRDefault="00020062" w:rsidP="000200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rPr>
          <w:rFonts w:cs="Helvetica"/>
          <w:sz w:val="22"/>
          <w:szCs w:val="22"/>
        </w:rPr>
      </w:pPr>
      <w:r w:rsidRPr="00F747F5">
        <w:rPr>
          <w:rFonts w:cs="Cambria"/>
          <w:sz w:val="22"/>
          <w:szCs w:val="22"/>
        </w:rPr>
        <w:t>S1</w:t>
      </w:r>
      <w:r w:rsidR="00465487">
        <w:rPr>
          <w:rFonts w:cs="Cambria"/>
          <w:sz w:val="22"/>
          <w:szCs w:val="22"/>
        </w:rPr>
        <w:t xml:space="preserve"> Table</w:t>
      </w:r>
      <w:bookmarkStart w:id="0" w:name="_GoBack"/>
      <w:bookmarkEnd w:id="0"/>
      <w:r w:rsidRPr="00F747F5">
        <w:rPr>
          <w:rFonts w:cs="Cambria"/>
          <w:sz w:val="22"/>
          <w:szCs w:val="22"/>
        </w:rPr>
        <w:t xml:space="preserve">:  </w:t>
      </w:r>
      <w:r w:rsidRPr="00F747F5">
        <w:rPr>
          <w:rFonts w:cs="Cambria"/>
          <w:i/>
          <w:sz w:val="22"/>
          <w:szCs w:val="22"/>
        </w:rPr>
        <w:t>P. parasitica</w:t>
      </w:r>
      <w:r w:rsidRPr="00F747F5">
        <w:rPr>
          <w:rFonts w:cs="Cambria"/>
          <w:sz w:val="22"/>
          <w:szCs w:val="22"/>
        </w:rPr>
        <w:t xml:space="preserve"> and lupin primers used for qPCR.</w:t>
      </w:r>
    </w:p>
    <w:tbl>
      <w:tblPr>
        <w:tblW w:w="8789" w:type="dxa"/>
        <w:tblInd w:w="170" w:type="dxa"/>
        <w:tblLayout w:type="fixed"/>
        <w:tblLook w:val="04A0" w:firstRow="1" w:lastRow="0" w:firstColumn="1" w:lastColumn="0" w:noHBand="0" w:noVBand="1"/>
      </w:tblPr>
      <w:tblGrid>
        <w:gridCol w:w="1305"/>
        <w:gridCol w:w="1388"/>
        <w:gridCol w:w="6096"/>
      </w:tblGrid>
      <w:tr w:rsidR="00020062" w:rsidRPr="00F747F5" w14:paraId="330E7FD8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59696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Family/Gene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2C89F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Accession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B515B3" w14:textId="77777777" w:rsidR="00020062" w:rsidRPr="00F747F5" w:rsidRDefault="00020062" w:rsidP="00E600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rimers (</w:t>
            </w:r>
            <w:r w:rsidR="00E6007D" w:rsidRPr="00F747F5">
              <w:rPr>
                <w:rFonts w:cs="Cambria"/>
                <w:sz w:val="22"/>
                <w:szCs w:val="22"/>
              </w:rPr>
              <w:t xml:space="preserve">Forward-Reverse: </w:t>
            </w:r>
            <w:r w:rsidRPr="00F747F5">
              <w:rPr>
                <w:rFonts w:cs="Cambria"/>
                <w:sz w:val="22"/>
                <w:szCs w:val="22"/>
              </w:rPr>
              <w:t>5’-3’)</w:t>
            </w:r>
          </w:p>
        </w:tc>
      </w:tr>
      <w:tr w:rsidR="00020062" w:rsidRPr="00F747F5" w14:paraId="56BFF677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4B593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WS04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AA3AFE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F89167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A5FBF7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GGTCCCATTGTGCTCTATT-TTGTGTCTTTGTGTGATGCG</w:t>
            </w:r>
          </w:p>
        </w:tc>
      </w:tr>
      <w:tr w:rsidR="00020062" w:rsidRPr="00F747F5" w14:paraId="2015220B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5F14D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NIT4A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B02FC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DQ24175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251EA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CCAGACTCCAGAAGCAGAG-AAGCACCACACCAAAACTACAA</w:t>
            </w:r>
          </w:p>
        </w:tc>
      </w:tr>
      <w:tr w:rsidR="00020062" w:rsidRPr="00F747F5" w14:paraId="01230DE4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C7B6C4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AA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BB74F0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4148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81FF1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GGTGGTGCTGGTAGTGC-TGCTCCTGAGTTGGTTGATG</w:t>
            </w:r>
          </w:p>
        </w:tc>
      </w:tr>
      <w:tr w:rsidR="00020062" w:rsidRPr="00F747F5" w14:paraId="599DC229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D887B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BM4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DB77E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465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93F15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GATGCCGAGAGGAACTTG-CCTGAGCGTAATAGTAGGGAAAAC</w:t>
            </w:r>
          </w:p>
        </w:tc>
      </w:tr>
      <w:tr w:rsidR="00020062" w:rsidRPr="00F747F5" w14:paraId="47C7257C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2E83E7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BM6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86E2B3" w14:textId="77777777" w:rsidR="00020062" w:rsidRPr="00F747F5" w:rsidRDefault="00020062" w:rsidP="006D58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25</w:t>
            </w:r>
            <w:r w:rsidR="006D580B" w:rsidRPr="00F747F5">
              <w:rPr>
                <w:rFonts w:cs="Cambria"/>
                <w:sz w:val="22"/>
                <w:szCs w:val="22"/>
              </w:rPr>
              <w:t>4</w:t>
            </w:r>
            <w:r w:rsidRPr="00F747F5">
              <w:rPr>
                <w:rFonts w:cs="Cambria"/>
                <w:sz w:val="22"/>
                <w:szCs w:val="22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B3C63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GGACGGAGCCTTCTACTACC-ACACACTCGCCCACCTTC</w:t>
            </w:r>
          </w:p>
        </w:tc>
      </w:tr>
      <w:tr w:rsidR="00020062" w:rsidRPr="00F747F5" w14:paraId="40AEB947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31E9E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E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E739B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528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9DE03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GCACCGATAACTCAAACC-TGTCACCGTTCCACTTCTG</w:t>
            </w:r>
          </w:p>
        </w:tc>
      </w:tr>
      <w:tr w:rsidR="00020062" w:rsidRPr="00F747F5" w14:paraId="444F3BCA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06ADD7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E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47CAC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623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3BEF1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CTGTGGACTTTGTTTTTGGC-TGGAGGCATTGGAGTTGAAC</w:t>
            </w:r>
          </w:p>
        </w:tc>
      </w:tr>
      <w:tr w:rsidR="00020062" w:rsidRPr="00F747F5" w14:paraId="3CB1979F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B57B57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E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4992F9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9705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98102E" w14:textId="77777777" w:rsidR="00020062" w:rsidRPr="00F747F5" w:rsidRDefault="00020062" w:rsidP="00020062">
            <w:pPr>
              <w:rPr>
                <w:rFonts w:cs="Cambria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 xml:space="preserve">GGCTACCAGGACACCGTTC-GAGTTGACACCGCTCTTGC </w:t>
            </w:r>
          </w:p>
        </w:tc>
      </w:tr>
      <w:tr w:rsidR="00020062" w:rsidRPr="00F747F5" w14:paraId="044E64B6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12704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E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6917A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0388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BD115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GACGGGCTACCAAGACAC-ACAGACCAAAGACGAAATCCAC</w:t>
            </w:r>
          </w:p>
        </w:tc>
      </w:tr>
      <w:tr w:rsidR="00020062" w:rsidRPr="00F747F5" w14:paraId="13B66008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7A5F80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E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AE92F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4180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498D17" w14:textId="77777777" w:rsidR="00020062" w:rsidRPr="00F747F5" w:rsidRDefault="00020062" w:rsidP="00020062">
            <w:pPr>
              <w:rPr>
                <w:rFonts w:cs="Cambria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 xml:space="preserve">ACTGTGGGTGAAGGTGCTATC-GTTGGCGGTGTTGTTGTC </w:t>
            </w:r>
          </w:p>
        </w:tc>
      </w:tr>
      <w:tr w:rsidR="00020062" w:rsidRPr="00F747F5" w14:paraId="3F8CE37F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8EE0F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E1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59E15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6433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27810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ACCGCTTCAACAAATGGC-TTGCTGGAAAACAACTGCTC</w:t>
            </w:r>
          </w:p>
        </w:tc>
      </w:tr>
      <w:tr w:rsidR="00020062" w:rsidRPr="00F747F5" w14:paraId="7C9B7D25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005AB4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A45D84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349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A47EA5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ACGAGGAGACCGAAACCAC-ACAGCAGGGGCATCAGTG</w:t>
            </w:r>
          </w:p>
        </w:tc>
      </w:tr>
      <w:tr w:rsidR="00020062" w:rsidRPr="00F747F5" w14:paraId="636AC31B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1CE25C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24CF3F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8765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2F660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CAAGGTCTCGGGAAGCAG-GTGGCAATGGGGTAATCGTC</w:t>
            </w:r>
          </w:p>
        </w:tc>
      </w:tr>
      <w:tr w:rsidR="00020062" w:rsidRPr="00F747F5" w14:paraId="47D95BC4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CBE077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6F002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014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65F0F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ACCACGGAGACTAACACTGCC-ATACGAGACGACAAGGAGCC</w:t>
            </w:r>
          </w:p>
        </w:tc>
      </w:tr>
      <w:tr w:rsidR="00020062" w:rsidRPr="00F747F5" w14:paraId="3F22C245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A23E99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486FF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858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FC1E4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GCTAAGAACCGCTACAACG-AAAAACGCTGGACATCAACC</w:t>
            </w:r>
          </w:p>
        </w:tc>
      </w:tr>
      <w:tr w:rsidR="00020062" w:rsidRPr="00F747F5" w14:paraId="25049B84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83A32E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17E94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858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5C891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ACAGCAACTCGGGAACTG-ACGGGTGGGAGGTGTACG</w:t>
            </w:r>
          </w:p>
        </w:tc>
      </w:tr>
      <w:tr w:rsidR="00020062" w:rsidRPr="00F747F5" w14:paraId="36A279AF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CECE1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C5894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7666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30F7E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AGATGCTCGCCGCTTTAG-CGCCGTCGTGATGTAGTC</w:t>
            </w:r>
          </w:p>
        </w:tc>
      </w:tr>
      <w:tr w:rsidR="00020062" w:rsidRPr="00F747F5" w14:paraId="5A5ED3A9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230D9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CCF34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7240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9CF48F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ACTGCTCTCGGATTGGAC-TGAACTGCTGCTTTTGCTC</w:t>
            </w:r>
          </w:p>
        </w:tc>
      </w:tr>
      <w:tr w:rsidR="00020062" w:rsidRPr="00F747F5" w14:paraId="4F134339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EADFB4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94B6B0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7850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313D8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AGCGAACAGCAACAACAG-GAGCCGACGATTTTATCCAC</w:t>
            </w:r>
          </w:p>
        </w:tc>
      </w:tr>
      <w:tr w:rsidR="00020062" w:rsidRPr="00F747F5" w14:paraId="6310C077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06B9C0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10BEA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785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6E3C6C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Helvetica"/>
                <w:kern w:val="2"/>
                <w:sz w:val="22"/>
                <w:szCs w:val="22"/>
              </w:rPr>
              <w:t xml:space="preserve">TGTCCAACCACATTACCAAGG-ACGCCTTCAACCCAAATC </w:t>
            </w:r>
          </w:p>
        </w:tc>
      </w:tr>
      <w:tr w:rsidR="00020062" w:rsidRPr="00F747F5" w14:paraId="1BE58DD0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B48F24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E41FD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937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A71535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AAGACTATCCCGACCAAGATG-GGCGACGAACGAGAAGAC</w:t>
            </w:r>
          </w:p>
        </w:tc>
      </w:tr>
      <w:tr w:rsidR="00020062" w:rsidRPr="00F747F5" w14:paraId="2AD9CA57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7E2C3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724685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6550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08135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mbria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>CAGCAGTCAACCCCTTTCAG-AGATTTTCTTACCACCAGTCCAG</w:t>
            </w:r>
          </w:p>
        </w:tc>
      </w:tr>
      <w:tr w:rsidR="00020062" w:rsidRPr="00F747F5" w14:paraId="5C2BFEED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344320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FFDC1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245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AB6AC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mbria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>CTGGCGTGGTCTGTGTGG-TGTTGCTGTGAGGGTCTTTC</w:t>
            </w:r>
          </w:p>
        </w:tc>
      </w:tr>
      <w:tr w:rsidR="00020062" w:rsidRPr="00F747F5" w14:paraId="5C63A3FD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DFB180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2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A94875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516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4D528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GAGCAGAAACAACCACG-TGACCAGCAGACCAGAGAC</w:t>
            </w:r>
          </w:p>
        </w:tc>
      </w:tr>
      <w:tr w:rsidR="00020062" w:rsidRPr="00F747F5" w14:paraId="5FF7D30B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96FB6C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2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38484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516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38E6B7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GGACCGCTAAGAACACG-GGAGACGAGACCCTTGAGAC</w:t>
            </w:r>
          </w:p>
        </w:tc>
      </w:tr>
      <w:tr w:rsidR="00020062" w:rsidRPr="00F747F5" w14:paraId="22A7565F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6841A9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2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ABC31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517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691DC0" w14:textId="5B30AF98" w:rsidR="00020062" w:rsidRPr="00F747F5" w:rsidRDefault="00020062" w:rsidP="00EF0F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440" w:hanging="144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CGCATCAAGACCATCATC</w:t>
            </w:r>
            <w:r w:rsidR="00EF0F7D" w:rsidRPr="00F747F5">
              <w:rPr>
                <w:rFonts w:cs="Cambria"/>
                <w:sz w:val="22"/>
                <w:szCs w:val="22"/>
              </w:rPr>
              <w:t>-</w:t>
            </w:r>
            <w:r w:rsidRPr="00F747F5">
              <w:rPr>
                <w:rFonts w:cs="Cambria"/>
                <w:sz w:val="22"/>
                <w:szCs w:val="22"/>
              </w:rPr>
              <w:t>TTACGACGACAGACCAGAATC</w:t>
            </w:r>
          </w:p>
        </w:tc>
      </w:tr>
      <w:tr w:rsidR="00020062" w:rsidRPr="00F747F5" w14:paraId="0AFBD9D7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A94BA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2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C8615E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517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F4C3E3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CGAGAAGACCACAATCAGC-CCTCCGAGCGAACCAATG</w:t>
            </w:r>
          </w:p>
        </w:tc>
      </w:tr>
      <w:tr w:rsidR="00020062" w:rsidRPr="00F747F5" w14:paraId="64C74373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E0CB5E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2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E6D32E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770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405344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GGCGGTCACGGTATCTC-CCTCCTTTTTCCTTGCTGTAGTC</w:t>
            </w:r>
          </w:p>
        </w:tc>
      </w:tr>
      <w:tr w:rsidR="00020062" w:rsidRPr="00F747F5" w14:paraId="3AEBBF5E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73744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3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3FEDE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4860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95ABC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GGTGGTAAAACAGGCAAAAG-GCAGTGAGCGTGGAGAGTG</w:t>
            </w:r>
          </w:p>
        </w:tc>
      </w:tr>
      <w:tr w:rsidR="00020062" w:rsidRPr="00F747F5" w14:paraId="2E2BC9FD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195D55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3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1E33BC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7818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B3936F" w14:textId="77777777" w:rsidR="00020062" w:rsidRPr="00F747F5" w:rsidRDefault="00020062" w:rsidP="00020062">
            <w:pPr>
              <w:rPr>
                <w:rFonts w:cs="Cambria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>CGGTGGTAAAACAGGCAAAAG-GCAGTGAGCGTGGAGAGTG</w:t>
            </w:r>
          </w:p>
        </w:tc>
      </w:tr>
      <w:tr w:rsidR="00020062" w:rsidRPr="00F747F5" w14:paraId="31B3FE01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F0BF6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3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EAEF97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Cambria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9926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F6374A" w14:textId="77777777" w:rsidR="00020062" w:rsidRPr="00F747F5" w:rsidRDefault="00020062" w:rsidP="00020062">
            <w:pPr>
              <w:rPr>
                <w:rFonts w:cs="Cambria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>CTCAAACGGCAGCAACTACC-AGCGGCGAACAGCATCAC</w:t>
            </w:r>
          </w:p>
        </w:tc>
      </w:tr>
      <w:tr w:rsidR="00020062" w:rsidRPr="00F747F5" w14:paraId="14FC75C5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244A5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4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442373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571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10CFAF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GGCAAGGCATTTACCAGAC-GCGACTCAAGCACAACGG</w:t>
            </w:r>
          </w:p>
        </w:tc>
      </w:tr>
      <w:tr w:rsidR="00020062" w:rsidRPr="00F747F5" w14:paraId="153E72A6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3ED08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4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D262DE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740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27D5B5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GTTCTAAGTCTGGCGTAATGG-TTAGTTTTCCTGGGTCGTTTG</w:t>
            </w:r>
          </w:p>
        </w:tc>
      </w:tr>
      <w:tr w:rsidR="00020062" w:rsidRPr="00F747F5" w14:paraId="3D5D7A3D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C1016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5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5EAD1E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916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2451A8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TCACGCTGAGTGCTTCCTAC-CTGCCGAGAACCCTTACG</w:t>
            </w:r>
          </w:p>
        </w:tc>
      </w:tr>
      <w:tr w:rsidR="00020062" w:rsidRPr="00F747F5" w14:paraId="5A062332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2758B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H10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8252A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790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AA5832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TCGGTATGCTCAAAGACAAAG-GGCTCGCCAAAATGAAGG</w:t>
            </w:r>
          </w:p>
        </w:tc>
      </w:tr>
      <w:tr w:rsidR="00020062" w:rsidRPr="00F747F5" w14:paraId="4694EFDB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81155F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L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1DC00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2896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5D3A5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CACGCCGCTAATAACTACTTC-TTTCTTCGCCGCATCTTC</w:t>
            </w:r>
          </w:p>
        </w:tc>
      </w:tr>
      <w:tr w:rsidR="00020062" w:rsidRPr="00F747F5" w14:paraId="65DC2219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C277E1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L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7DCBF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17499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071C7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GTTTGAGTCGGTGAACGG-GCAGCGGGAGTAGGGTC</w:t>
            </w:r>
          </w:p>
        </w:tc>
      </w:tr>
      <w:tr w:rsidR="00020062" w:rsidRPr="00F747F5" w14:paraId="2344ECA3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15189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L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5E0F5C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4818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800B79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AGGAATCACGACCATCACTG-TAGAACCCGCCACTGACAAC</w:t>
            </w:r>
          </w:p>
        </w:tc>
      </w:tr>
      <w:tr w:rsidR="00020062" w:rsidRPr="00F747F5" w14:paraId="274E2282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36EE3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L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5DE5B6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507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424B43" w14:textId="77777777" w:rsidR="00020062" w:rsidRPr="00F747F5" w:rsidRDefault="00020062" w:rsidP="00020062">
            <w:pPr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>AAGGAGCAGGTCGGTAAGG-TCACGGCAGCACTCATTG</w:t>
            </w:r>
          </w:p>
        </w:tc>
      </w:tr>
      <w:tr w:rsidR="00020062" w:rsidRPr="00F747F5" w14:paraId="385EF6EF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8E8E8B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L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FF68F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507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6B09AD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CTACGCCATTCCCAAGACTG-GCCGACAACCATTTTCCAAG</w:t>
            </w:r>
          </w:p>
        </w:tc>
      </w:tr>
      <w:tr w:rsidR="00020062" w:rsidRPr="00F747F5" w14:paraId="0597A02D" w14:textId="77777777" w:rsidTr="006D580B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33F46F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L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35165A" w14:textId="77777777" w:rsidR="00020062" w:rsidRPr="00F747F5" w:rsidRDefault="00020062" w:rsidP="000200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rFonts w:cs="Cambria"/>
                <w:sz w:val="22"/>
                <w:szCs w:val="22"/>
              </w:rPr>
              <w:t>PPTG_05103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A72DE0" w14:textId="77777777" w:rsidR="00020062" w:rsidRPr="00F747F5" w:rsidRDefault="00020062" w:rsidP="00020062">
            <w:pPr>
              <w:rPr>
                <w:rFonts w:cs="Helvetica"/>
                <w:kern w:val="2"/>
                <w:sz w:val="22"/>
                <w:szCs w:val="22"/>
              </w:rPr>
            </w:pPr>
            <w:r w:rsidRPr="00F747F5">
              <w:rPr>
                <w:sz w:val="22"/>
                <w:szCs w:val="22"/>
              </w:rPr>
              <w:t xml:space="preserve">CGGCAAGGACGACAACAG-CCCCCACAGACTCAGGAAG </w:t>
            </w:r>
          </w:p>
        </w:tc>
      </w:tr>
    </w:tbl>
    <w:p w14:paraId="24E8A1DC" w14:textId="77777777" w:rsidR="00020062" w:rsidRPr="00F747F5" w:rsidRDefault="00020062" w:rsidP="00020062">
      <w:pPr>
        <w:rPr>
          <w:rFonts w:cs="Cambria"/>
          <w:sz w:val="22"/>
          <w:szCs w:val="22"/>
        </w:rPr>
      </w:pPr>
    </w:p>
    <w:p w14:paraId="0B964D26" w14:textId="77777777" w:rsidR="00CE0145" w:rsidRPr="00F747F5" w:rsidRDefault="00CE0145">
      <w:pPr>
        <w:rPr>
          <w:sz w:val="22"/>
          <w:szCs w:val="22"/>
        </w:rPr>
      </w:pPr>
    </w:p>
    <w:sectPr w:rsidR="00CE0145" w:rsidRPr="00F747F5" w:rsidSect="000200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062"/>
    <w:rsid w:val="00020062"/>
    <w:rsid w:val="00465487"/>
    <w:rsid w:val="005E20A0"/>
    <w:rsid w:val="00657768"/>
    <w:rsid w:val="006D580B"/>
    <w:rsid w:val="00CC60DE"/>
    <w:rsid w:val="00CE0145"/>
    <w:rsid w:val="00CF2A88"/>
    <w:rsid w:val="00D925D5"/>
    <w:rsid w:val="00E6007D"/>
    <w:rsid w:val="00EF0F7D"/>
    <w:rsid w:val="00F55420"/>
    <w:rsid w:val="00F747F5"/>
    <w:rsid w:val="00FE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C85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6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6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2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8</Words>
  <Characters>2351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Blackman</dc:creator>
  <cp:lastModifiedBy>Leila Blackman</cp:lastModifiedBy>
  <cp:revision>9</cp:revision>
  <dcterms:created xsi:type="dcterms:W3CDTF">2014-08-15T05:07:00Z</dcterms:created>
  <dcterms:modified xsi:type="dcterms:W3CDTF">2015-06-25T23:42:00Z</dcterms:modified>
</cp:coreProperties>
</file>